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80B" w:rsidRPr="00EC3D59" w:rsidRDefault="00A6580B" w:rsidP="00A6580B">
      <w:pPr>
        <w:rPr>
          <w:rFonts w:ascii="Times New Roman" w:hAnsi="Times New Roman" w:cs="Times New Roman"/>
          <w:b/>
          <w:sz w:val="28"/>
          <w:lang w:val="en-GB"/>
        </w:rPr>
      </w:pPr>
      <w:r w:rsidRPr="00EC3D59">
        <w:rPr>
          <w:rFonts w:ascii="Times New Roman" w:hAnsi="Times New Roman" w:cs="Times New Roman"/>
          <w:b/>
          <w:sz w:val="28"/>
          <w:lang w:val="en-GB"/>
        </w:rPr>
        <w:t xml:space="preserve">Supplementary Table </w:t>
      </w:r>
      <w:r w:rsidR="00EC3D59" w:rsidRPr="00EC3D59">
        <w:rPr>
          <w:rFonts w:ascii="Times New Roman" w:hAnsi="Times New Roman" w:cs="Times New Roman"/>
          <w:b/>
          <w:sz w:val="28"/>
          <w:lang w:val="en-GB"/>
        </w:rPr>
        <w:t>2 Determi</w:t>
      </w:r>
      <w:bookmarkStart w:id="0" w:name="_GoBack"/>
      <w:bookmarkEnd w:id="0"/>
      <w:r w:rsidR="00EC3D59" w:rsidRPr="00EC3D59">
        <w:rPr>
          <w:rFonts w:ascii="Times New Roman" w:hAnsi="Times New Roman" w:cs="Times New Roman"/>
          <w:b/>
          <w:sz w:val="28"/>
          <w:lang w:val="en-GB"/>
        </w:rPr>
        <w:t>nation of predictive power</w:t>
      </w:r>
    </w:p>
    <w:p w:rsidR="00A6580B" w:rsidRPr="00EC3D59" w:rsidRDefault="00A6580B" w:rsidP="00A6580B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091"/>
        <w:gridCol w:w="1417"/>
        <w:gridCol w:w="1276"/>
      </w:tblGrid>
      <w:tr w:rsidR="00A6580B" w:rsidRPr="00EC3D59" w:rsidTr="00A6580B">
        <w:tc>
          <w:tcPr>
            <w:tcW w:w="8784" w:type="dxa"/>
            <w:gridSpan w:val="3"/>
          </w:tcPr>
          <w:p w:rsidR="00A6580B" w:rsidRPr="00EC3D59" w:rsidRDefault="00154CC1" w:rsidP="00665C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etermination of predictive power for</w:t>
            </w:r>
            <w:r w:rsidR="00A6580B" w:rsidRPr="00EC3D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  <w:r w:rsidR="00A6580B" w:rsidRPr="00EC3D5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/>
              </w:rPr>
              <w:t>osteogenic</w:t>
            </w:r>
            <w:r w:rsidR="00A6580B" w:rsidRPr="00EC3D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  <w:r w:rsidR="00A6580B"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ifferentiation outcome using AIC analysis</w:t>
            </w:r>
          </w:p>
        </w:tc>
      </w:tr>
      <w:tr w:rsidR="00A6580B" w:rsidRPr="00EC3D59" w:rsidTr="00A6580B">
        <w:tc>
          <w:tcPr>
            <w:tcW w:w="6091" w:type="dxa"/>
            <w:vAlign w:val="bottom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Model</w:t>
            </w:r>
          </w:p>
        </w:tc>
        <w:tc>
          <w:tcPr>
            <w:tcW w:w="1417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Value</w:t>
            </w:r>
          </w:p>
        </w:tc>
        <w:tc>
          <w:tcPr>
            <w:tcW w:w="1276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3D5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2</w:t>
            </w:r>
          </w:p>
        </w:tc>
      </w:tr>
      <w:tr w:rsidR="00A6580B" w:rsidRPr="00EC3D59" w:rsidTr="00A6580B">
        <w:tc>
          <w:tcPr>
            <w:tcW w:w="6091" w:type="dxa"/>
          </w:tcPr>
          <w:p w:rsidR="00A6580B" w:rsidRPr="00EC3D59" w:rsidRDefault="00A6580B" w:rsidP="00665C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m0 </w:t>
            </w:r>
            <w:r w:rsidRPr="00EC3D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(intercept)</w:t>
            </w:r>
          </w:p>
        </w:tc>
        <w:tc>
          <w:tcPr>
            <w:tcW w:w="1417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22,06</w:t>
            </w:r>
          </w:p>
        </w:tc>
        <w:tc>
          <w:tcPr>
            <w:tcW w:w="1276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580B" w:rsidRPr="00EC3D59" w:rsidTr="00A6580B">
        <w:tc>
          <w:tcPr>
            <w:tcW w:w="6091" w:type="dxa"/>
            <w:vAlign w:val="bottom"/>
          </w:tcPr>
          <w:p w:rsidR="00A6580B" w:rsidRPr="00EC3D59" w:rsidRDefault="00A6580B" w:rsidP="00665C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m1 </w:t>
            </w:r>
            <w:r w:rsidRPr="00EC3D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(nucleus geometry)</w:t>
            </w:r>
          </w:p>
        </w:tc>
        <w:tc>
          <w:tcPr>
            <w:tcW w:w="1417" w:type="dxa"/>
            <w:vAlign w:val="bottom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09,53</w:t>
            </w:r>
          </w:p>
        </w:tc>
        <w:tc>
          <w:tcPr>
            <w:tcW w:w="1276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4</w:t>
            </w:r>
          </w:p>
        </w:tc>
      </w:tr>
      <w:tr w:rsidR="00A6580B" w:rsidRPr="00EC3D59" w:rsidTr="00A6580B">
        <w:tc>
          <w:tcPr>
            <w:tcW w:w="6091" w:type="dxa"/>
          </w:tcPr>
          <w:p w:rsidR="00A6580B" w:rsidRPr="00EC3D59" w:rsidRDefault="00A6580B" w:rsidP="00665C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m2 </w:t>
            </w:r>
            <w:r w:rsidRPr="00EC3D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 xml:space="preserve">(including: nucleus geometry, cell geometry </w:t>
            </w:r>
            <w:r w:rsidRPr="00EC3D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br/>
              <w:t>(α-tubulin), nucleus length and cell texture Spot)</w:t>
            </w:r>
          </w:p>
        </w:tc>
        <w:tc>
          <w:tcPr>
            <w:tcW w:w="1417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13,68</w:t>
            </w:r>
          </w:p>
        </w:tc>
        <w:tc>
          <w:tcPr>
            <w:tcW w:w="1276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5</w:t>
            </w:r>
          </w:p>
        </w:tc>
      </w:tr>
      <w:tr w:rsidR="00A6580B" w:rsidRPr="00EC3D59" w:rsidTr="00A6580B">
        <w:tc>
          <w:tcPr>
            <w:tcW w:w="8784" w:type="dxa"/>
            <w:gridSpan w:val="3"/>
          </w:tcPr>
          <w:p w:rsidR="00A6580B" w:rsidRPr="00EC3D59" w:rsidRDefault="00154CC1" w:rsidP="00665C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etermination of predictive power for</w:t>
            </w:r>
            <w:r w:rsidRPr="00EC3D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  <w:r w:rsidRPr="00EC3D5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a-DK"/>
              </w:rPr>
              <w:t>adipogenic</w:t>
            </w:r>
            <w:r w:rsidRPr="00EC3D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ifferentiation outcome using AIC analysis</w:t>
            </w:r>
          </w:p>
        </w:tc>
      </w:tr>
      <w:tr w:rsidR="00A6580B" w:rsidRPr="00EC3D59" w:rsidTr="00A6580B">
        <w:tc>
          <w:tcPr>
            <w:tcW w:w="6091" w:type="dxa"/>
            <w:vAlign w:val="bottom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Model</w:t>
            </w:r>
          </w:p>
        </w:tc>
        <w:tc>
          <w:tcPr>
            <w:tcW w:w="1417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Value</w:t>
            </w:r>
          </w:p>
        </w:tc>
        <w:tc>
          <w:tcPr>
            <w:tcW w:w="1276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3D5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2</w:t>
            </w:r>
          </w:p>
        </w:tc>
      </w:tr>
      <w:tr w:rsidR="00A6580B" w:rsidRPr="00EC3D59" w:rsidTr="00A6580B">
        <w:tc>
          <w:tcPr>
            <w:tcW w:w="6091" w:type="dxa"/>
            <w:vAlign w:val="bottom"/>
          </w:tcPr>
          <w:p w:rsidR="00A6580B" w:rsidRPr="00EC3D59" w:rsidRDefault="00A6580B" w:rsidP="00665C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m0 </w:t>
            </w:r>
            <w:r w:rsidRPr="00EC3D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(intercept)</w:t>
            </w:r>
          </w:p>
        </w:tc>
        <w:tc>
          <w:tcPr>
            <w:tcW w:w="1417" w:type="dxa"/>
            <w:vAlign w:val="bottom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44,4</w:t>
            </w:r>
          </w:p>
        </w:tc>
        <w:tc>
          <w:tcPr>
            <w:tcW w:w="1276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580B" w:rsidRPr="00EC3D59" w:rsidTr="00A6580B">
        <w:tc>
          <w:tcPr>
            <w:tcW w:w="6091" w:type="dxa"/>
            <w:vAlign w:val="bottom"/>
          </w:tcPr>
          <w:p w:rsidR="00A6580B" w:rsidRPr="00EC3D59" w:rsidRDefault="00A6580B" w:rsidP="00665C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m1 </w:t>
            </w:r>
            <w:r w:rsidRPr="00EC3D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(nucleus texture Hole)</w:t>
            </w:r>
          </w:p>
        </w:tc>
        <w:tc>
          <w:tcPr>
            <w:tcW w:w="1417" w:type="dxa"/>
            <w:vAlign w:val="bottom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42,9</w:t>
            </w:r>
          </w:p>
        </w:tc>
        <w:tc>
          <w:tcPr>
            <w:tcW w:w="1276" w:type="dxa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</w:tr>
      <w:tr w:rsidR="00A6580B" w:rsidRPr="00EC3D59" w:rsidTr="00A6580B">
        <w:tc>
          <w:tcPr>
            <w:tcW w:w="6091" w:type="dxa"/>
            <w:vAlign w:val="bottom"/>
          </w:tcPr>
          <w:p w:rsidR="00A6580B" w:rsidRPr="00EC3D59" w:rsidRDefault="00A6580B" w:rsidP="00665C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m2 </w:t>
            </w:r>
            <w:r w:rsidRPr="00EC3D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(including: nucleus texture Hole, nucleus geometry, cell geometry (actin) and cell texture Spot)</w:t>
            </w:r>
          </w:p>
        </w:tc>
        <w:tc>
          <w:tcPr>
            <w:tcW w:w="1417" w:type="dxa"/>
            <w:vAlign w:val="bottom"/>
          </w:tcPr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C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41,87</w:t>
            </w:r>
          </w:p>
        </w:tc>
        <w:tc>
          <w:tcPr>
            <w:tcW w:w="1276" w:type="dxa"/>
          </w:tcPr>
          <w:p w:rsidR="00EC3D59" w:rsidRPr="00EC3D59" w:rsidRDefault="00EC3D59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6580B" w:rsidRPr="00EC3D59" w:rsidRDefault="00A6580B" w:rsidP="00665C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3D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</w:t>
            </w:r>
          </w:p>
        </w:tc>
      </w:tr>
    </w:tbl>
    <w:p w:rsidR="00642EA2" w:rsidRPr="00EC3D59" w:rsidRDefault="00642EA2">
      <w:pPr>
        <w:rPr>
          <w:rFonts w:ascii="Times New Roman" w:hAnsi="Times New Roman" w:cs="Times New Roman"/>
          <w:lang w:val="en-GB"/>
        </w:rPr>
      </w:pPr>
    </w:p>
    <w:sectPr w:rsidR="00642EA2" w:rsidRPr="00EC3D5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80B"/>
    <w:rsid w:val="00154CC1"/>
    <w:rsid w:val="00310FD1"/>
    <w:rsid w:val="00642EA2"/>
    <w:rsid w:val="00665CFA"/>
    <w:rsid w:val="00A6580B"/>
    <w:rsid w:val="00EC3D59"/>
    <w:rsid w:val="00F0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FB8D0"/>
  <w15:chartTrackingRefBased/>
  <w15:docId w15:val="{BF7D43FB-5228-4C83-A396-08BE4376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65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8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owal</dc:creator>
  <cp:keywords/>
  <dc:description/>
  <cp:lastModifiedBy>Justyna Kowal</cp:lastModifiedBy>
  <cp:revision>5</cp:revision>
  <dcterms:created xsi:type="dcterms:W3CDTF">2019-09-10T13:57:00Z</dcterms:created>
  <dcterms:modified xsi:type="dcterms:W3CDTF">2019-09-10T21:23:00Z</dcterms:modified>
</cp:coreProperties>
</file>